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4CAD4" w14:textId="76C3CD62" w:rsidR="008E4AE7" w:rsidRDefault="00BE4DCE" w:rsidP="003B259D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BE4DCE">
        <w:rPr>
          <w:rFonts w:ascii="Times New Roman" w:eastAsia="Times New Roman" w:hAnsi="Times New Roman" w:cs="Times New Roman" w:hint="eastAsia"/>
          <w:sz w:val="24"/>
        </w:rPr>
        <w:t>Supplemental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176980" w:rsidRPr="00CB6989">
        <w:rPr>
          <w:rFonts w:ascii="Times New Roman" w:eastAsia="Times New Roman" w:hAnsi="Times New Roman" w:cs="Times New Roman"/>
          <w:sz w:val="24"/>
        </w:rPr>
        <w:t>T</w:t>
      </w:r>
      <w:r w:rsidR="003B259D" w:rsidRPr="00CB6989">
        <w:rPr>
          <w:rFonts w:ascii="Times New Roman" w:eastAsia="Times New Roman" w:hAnsi="Times New Roman" w:cs="Times New Roman"/>
          <w:sz w:val="24"/>
        </w:rPr>
        <w:t>able 2. The</w:t>
      </w:r>
      <w:r w:rsidR="008E4AE7" w:rsidRPr="004005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oportion of </w:t>
      </w:r>
      <w:r w:rsidR="008E4A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iagnosed </w:t>
      </w:r>
      <w:r w:rsidR="008E4AE7" w:rsidRPr="004005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betics</w:t>
      </w:r>
      <w:r w:rsidR="008E4AE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8E4AE7" w:rsidRPr="004005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dif</w:t>
      </w:r>
      <w:r w:rsidR="008E4AE7" w:rsidRPr="0040055C">
        <w:rPr>
          <w:rFonts w:ascii="Times New Roman" w:eastAsia="宋体" w:hAnsi="Times New Roman" w:cs="Times New Roman"/>
          <w:kern w:val="0"/>
          <w:sz w:val="24"/>
          <w:szCs w:val="24"/>
        </w:rPr>
        <w:t>ferent stages of FPG changes and different genders</w:t>
      </w:r>
    </w:p>
    <w:tbl>
      <w:tblPr>
        <w:tblStyle w:val="3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993"/>
        <w:gridCol w:w="1417"/>
        <w:gridCol w:w="1688"/>
        <w:gridCol w:w="1461"/>
        <w:gridCol w:w="1490"/>
        <w:gridCol w:w="1622"/>
        <w:gridCol w:w="1410"/>
        <w:gridCol w:w="1573"/>
      </w:tblGrid>
      <w:tr w:rsidR="00954561" w14:paraId="75F1007F" w14:textId="77777777" w:rsidTr="0006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9DB46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ACE53" w14:textId="4E1855BB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G changes (mmol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11FF3" w14:textId="3AD76BFB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96520385"/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ics</w:t>
            </w:r>
            <w:bookmarkEnd w:id="0"/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</w:t>
            </w:r>
            <w:r w:rsidR="00FF30AC"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  <w:r w:rsidR="00FF30AC" w:rsidRPr="009F4D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#</w:t>
            </w:r>
            <w:r w:rsidR="00FF30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6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03FEB" w14:textId="0FAFFEB2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ics by self-reported, N (</w:t>
            </w:r>
            <w:r w:rsidR="00FF30AC"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  <w:r w:rsidR="00FF30AC" w:rsidRPr="009F4DA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FF30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954561" w14:paraId="5BF58796" w14:textId="77777777" w:rsidTr="000661FE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  <w:shd w:val="clear" w:color="auto" w:fill="auto"/>
          </w:tcPr>
          <w:p w14:paraId="2D5AD660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5FF7E" w14:textId="4313861D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751A6" w14:textId="0D27BC0F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6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43515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53010" w14:textId="56968F7B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G at baseline (mmol/L)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82D09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4A189" w14:textId="77ABA1AC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PG at </w:t>
            </w:r>
            <w:r w:rsidR="00FF30AC"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(</w:t>
            </w: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ol/L)</w:t>
            </w:r>
          </w:p>
        </w:tc>
      </w:tr>
      <w:tr w:rsidR="00954561" w14:paraId="7A702CBA" w14:textId="77777777" w:rsidTr="0006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C38A76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AA9116" w14:textId="210E77B8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8CFA3E" w14:textId="6E5D5235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690306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5E99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.6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F8C7D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-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BD858F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97305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5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E903D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-6.9</w:t>
            </w:r>
          </w:p>
        </w:tc>
      </w:tr>
      <w:tr w:rsidR="000661FE" w14:paraId="0EF8695C" w14:textId="77777777" w:rsidTr="000661FE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59E219" w14:textId="5297D472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1782392" w14:textId="49A3B4BF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8F96751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-0.24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62FD48A5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0.4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shd w:val="clear" w:color="auto" w:fill="auto"/>
          </w:tcPr>
          <w:p w14:paraId="29D8C0F4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0.07%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14:paraId="7B6F1067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1.6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6ED52F5C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0.41%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14:paraId="0386C4A7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0.0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</w:tcBorders>
            <w:shd w:val="clear" w:color="auto" w:fill="auto"/>
          </w:tcPr>
          <w:p w14:paraId="6432E141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1.65%)</w:t>
            </w:r>
          </w:p>
        </w:tc>
      </w:tr>
      <w:tr w:rsidR="00954561" w14:paraId="027E0B22" w14:textId="77777777" w:rsidTr="0006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CDDF44F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6271E772" w14:textId="1B43A35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46C8EA70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 - 1.15</w:t>
            </w:r>
          </w:p>
        </w:tc>
        <w:tc>
          <w:tcPr>
            <w:tcW w:w="1688" w:type="dxa"/>
            <w:shd w:val="clear" w:color="auto" w:fill="auto"/>
          </w:tcPr>
          <w:p w14:paraId="24D6A55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 (0.6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</w:tcPr>
          <w:p w14:paraId="59923F4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0.15%)</w:t>
            </w:r>
          </w:p>
        </w:tc>
        <w:tc>
          <w:tcPr>
            <w:tcW w:w="1490" w:type="dxa"/>
            <w:shd w:val="clear" w:color="auto" w:fill="auto"/>
          </w:tcPr>
          <w:p w14:paraId="5A92F2A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5.4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2745C77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 (0.37%)</w:t>
            </w:r>
          </w:p>
        </w:tc>
        <w:tc>
          <w:tcPr>
            <w:tcW w:w="1410" w:type="dxa"/>
            <w:shd w:val="clear" w:color="auto" w:fill="auto"/>
          </w:tcPr>
          <w:p w14:paraId="550C32F8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0.1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shd w:val="clear" w:color="auto" w:fill="auto"/>
          </w:tcPr>
          <w:p w14:paraId="500C49F5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 (6.42%)</w:t>
            </w:r>
          </w:p>
        </w:tc>
      </w:tr>
      <w:tr w:rsidR="000661FE" w14:paraId="0F73FE56" w14:textId="77777777" w:rsidTr="000661FE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CAF009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BC7051B" w14:textId="39F23AEA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D1BB2D4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宋体" w:eastAsia="宋体" w:hAnsi="Times New Roman" w:cs="宋体" w:hint="eastAsia"/>
                <w:color w:val="000000"/>
                <w:kern w:val="0"/>
                <w:sz w:val="22"/>
              </w:rPr>
              <w:t>≥</w:t>
            </w: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16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1AA83693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 (17.2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shd w:val="clear" w:color="auto" w:fill="auto"/>
          </w:tcPr>
          <w:p w14:paraId="42426AC9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 (8.59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</w:tcPr>
          <w:p w14:paraId="09078281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 (95.9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00264E68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 (4.63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14:paraId="589AA074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2.6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bottom w:val="single" w:sz="4" w:space="0" w:color="auto"/>
            </w:tcBorders>
            <w:shd w:val="clear" w:color="auto" w:fill="auto"/>
          </w:tcPr>
          <w:p w14:paraId="3F0A7695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 (23.16%)</w:t>
            </w:r>
          </w:p>
        </w:tc>
      </w:tr>
      <w:tr w:rsidR="00954561" w14:paraId="4520AEBF" w14:textId="77777777" w:rsidTr="0006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BF8CF4" w14:textId="6503D9CE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4C0C27F" w14:textId="3067589F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1F2329D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- 0.05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14:paraId="738C9EE1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 (0.6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shd w:val="clear" w:color="auto" w:fill="auto"/>
          </w:tcPr>
          <w:p w14:paraId="74B802A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0.11%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14:paraId="524B275F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 (1.9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28324BD8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 (0.60%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14:paraId="2C945943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0.1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</w:tcBorders>
            <w:shd w:val="clear" w:color="auto" w:fill="auto"/>
          </w:tcPr>
          <w:p w14:paraId="5231373B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 (1.95%)</w:t>
            </w:r>
          </w:p>
        </w:tc>
      </w:tr>
      <w:tr w:rsidR="000661FE" w14:paraId="1BBEDED4" w14:textId="77777777" w:rsidTr="000661FE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FF82EC3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58F9243A" w14:textId="5A8F212A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68EF9FA8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 - 1.32</w:t>
            </w:r>
          </w:p>
        </w:tc>
        <w:tc>
          <w:tcPr>
            <w:tcW w:w="1688" w:type="dxa"/>
            <w:shd w:val="clear" w:color="auto" w:fill="auto"/>
          </w:tcPr>
          <w:p w14:paraId="4BCCE106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 (1.7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</w:tcPr>
          <w:p w14:paraId="0DE179BA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0.22%)</w:t>
            </w:r>
          </w:p>
        </w:tc>
        <w:tc>
          <w:tcPr>
            <w:tcW w:w="1490" w:type="dxa"/>
            <w:shd w:val="clear" w:color="auto" w:fill="auto"/>
          </w:tcPr>
          <w:p w14:paraId="1E07802E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 (19.0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0CD339D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 (0.60%)</w:t>
            </w:r>
          </w:p>
        </w:tc>
        <w:tc>
          <w:tcPr>
            <w:tcW w:w="1410" w:type="dxa"/>
            <w:shd w:val="clear" w:color="auto" w:fill="auto"/>
          </w:tcPr>
          <w:p w14:paraId="7B41CBC6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 (0.2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shd w:val="clear" w:color="auto" w:fill="auto"/>
          </w:tcPr>
          <w:p w14:paraId="26335E8C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 (4.87%)</w:t>
            </w:r>
          </w:p>
        </w:tc>
      </w:tr>
      <w:tr w:rsidR="00954561" w14:paraId="6F28C6E9" w14:textId="77777777" w:rsidTr="00066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AF6AF06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A18AB16" w14:textId="2F26B4E6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F686DAB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宋体" w:eastAsia="宋体" w:hAnsi="Times New Roman" w:cs="宋体" w:hint="eastAsia"/>
                <w:color w:val="000000"/>
                <w:kern w:val="0"/>
                <w:sz w:val="22"/>
              </w:rPr>
              <w:t>≥</w:t>
            </w: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32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74440A91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0 (32.8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shd w:val="clear" w:color="auto" w:fill="auto"/>
          </w:tcPr>
          <w:p w14:paraId="71564785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 (16.76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</w:tcPr>
          <w:p w14:paraId="1602BA6C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 (10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01B67384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 (6.02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</w:tcPr>
          <w:p w14:paraId="4F7A3DDC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 (3.0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bottom w:val="single" w:sz="4" w:space="0" w:color="auto"/>
            </w:tcBorders>
            <w:shd w:val="clear" w:color="auto" w:fill="auto"/>
          </w:tcPr>
          <w:p w14:paraId="1FA3EF87" w14:textId="77777777" w:rsidR="00954561" w:rsidRPr="00954561" w:rsidRDefault="00954561" w:rsidP="00954561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 (18.57%)</w:t>
            </w:r>
          </w:p>
        </w:tc>
      </w:tr>
      <w:tr w:rsidR="009F4DA8" w14:paraId="17ED0C35" w14:textId="77777777" w:rsidTr="004068BC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6E618B" w14:textId="4B46FC28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003E048" w14:textId="2AE83CC0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FC01F6B" w14:textId="5F737DF3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2300C" w14:textId="3527DD3B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 (0.4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A36F1" w14:textId="555EF04E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 (0.10%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A9BB0" w14:textId="3635D24E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 (1.8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36422" w14:textId="49D1B860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 (0.49%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56B36" w14:textId="0D9B2401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 (0.1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E97AA" w14:textId="13C0E7C6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8 (1.89%)</w:t>
            </w:r>
          </w:p>
        </w:tc>
      </w:tr>
      <w:tr w:rsidR="009F4DA8" w14:paraId="35A9BEA9" w14:textId="77777777" w:rsidTr="00406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58B8F0AE" w14:textId="77777777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</w:tcPr>
          <w:p w14:paraId="25915896" w14:textId="2A6F5291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shd w:val="clear" w:color="auto" w:fill="auto"/>
          </w:tcPr>
          <w:p w14:paraId="54004A4F" w14:textId="3CF4CCC2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- 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A2F8E0B" w14:textId="6A884D40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1 (1.2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  <w:vAlign w:val="center"/>
          </w:tcPr>
          <w:p w14:paraId="7D691190" w14:textId="0A08848B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 (0.19%)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42D3ABC9" w14:textId="03D17861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6 (16.6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  <w:vAlign w:val="center"/>
          </w:tcPr>
          <w:p w14:paraId="4D721C34" w14:textId="1603D757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9 (0.50%)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2DB0DD18" w14:textId="2C68DDA1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 (0.1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shd w:val="clear" w:color="auto" w:fill="auto"/>
            <w:vAlign w:val="center"/>
          </w:tcPr>
          <w:p w14:paraId="751EB244" w14:textId="4E0B25BB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4 (4.86%)</w:t>
            </w:r>
          </w:p>
        </w:tc>
      </w:tr>
      <w:tr w:rsidR="009F4DA8" w14:paraId="7D1F92B4" w14:textId="77777777" w:rsidTr="004068BC">
        <w:trPr>
          <w:trHeight w:val="27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82D95A" w14:textId="77777777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1AC8140" w14:textId="0BBF3CBA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ge 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1E746AB" w14:textId="2C9379ED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宋体" w:eastAsia="宋体" w:hAnsi="Times New Roman" w:cs="宋体"/>
                <w:color w:val="000000"/>
                <w:kern w:val="0"/>
                <w:sz w:val="22"/>
              </w:rPr>
            </w:pPr>
            <w:r w:rsidRPr="00954561">
              <w:rPr>
                <w:rFonts w:ascii="宋体" w:eastAsia="宋体" w:hAnsi="Times New Roman" w:cs="宋体" w:hint="eastAsia"/>
                <w:color w:val="000000"/>
                <w:kern w:val="0"/>
                <w:sz w:val="22"/>
              </w:rPr>
              <w:t>≥</w:t>
            </w:r>
            <w:r w:rsidRPr="009545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F06D4" w14:textId="1CB35246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79 (25.7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5E4D6" w14:textId="26680B04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4 (12.59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895D8" w14:textId="007B6C27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5 (99.0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970D7" w14:textId="19F0C386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 (5.32%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A94D7" w14:textId="4489BDBA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4 ( 2.7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CC072" w14:textId="734069F0" w:rsidR="009F4DA8" w:rsidRPr="00954561" w:rsidRDefault="009F4DA8" w:rsidP="009F4DA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2 (19.49%)</w:t>
            </w:r>
          </w:p>
        </w:tc>
      </w:tr>
    </w:tbl>
    <w:p w14:paraId="503D5797" w14:textId="48870BF4" w:rsidR="0082082B" w:rsidRDefault="00FF30AC" w:rsidP="00FF30AC">
      <w:pPr>
        <w:spacing w:line="360" w:lineRule="auto"/>
        <w:ind w:firstLine="425"/>
        <w:jc w:val="left"/>
        <w:rPr>
          <w:rFonts w:ascii="Times New Roman" w:eastAsia="Times New Roman" w:hAnsi="Times New Roman" w:cs="Times New Roman"/>
          <w:sz w:val="24"/>
        </w:rPr>
      </w:pPr>
      <w:r w:rsidRPr="00347379">
        <w:rPr>
          <w:rFonts w:ascii="Times New Roman" w:eastAsia="Times New Roman" w:hAnsi="Times New Roman" w:cs="Times New Roman"/>
          <w:sz w:val="24"/>
        </w:rPr>
        <w:t>FPG change</w:t>
      </w:r>
      <w:r>
        <w:rPr>
          <w:rFonts w:ascii="Times New Roman" w:eastAsia="Times New Roman" w:hAnsi="Times New Roman" w:cs="Times New Roman"/>
          <w:sz w:val="24"/>
        </w:rPr>
        <w:t>s</w:t>
      </w:r>
      <w:r w:rsidRPr="00347379">
        <w:rPr>
          <w:rFonts w:ascii="Times New Roman" w:eastAsia="Times New Roman" w:hAnsi="Times New Roman" w:cs="Times New Roman"/>
          <w:sz w:val="24"/>
        </w:rPr>
        <w:t xml:space="preserve"> was defined as the difference between </w:t>
      </w:r>
      <w:r>
        <w:rPr>
          <w:rFonts w:ascii="Times New Roman" w:eastAsia="Times New Roman" w:hAnsi="Times New Roman" w:cs="Times New Roman"/>
          <w:sz w:val="24"/>
        </w:rPr>
        <w:t xml:space="preserve">the </w:t>
      </w:r>
      <w:r w:rsidRPr="00347379">
        <w:rPr>
          <w:rFonts w:ascii="Times New Roman" w:eastAsia="Times New Roman" w:hAnsi="Times New Roman" w:cs="Times New Roman"/>
          <w:sz w:val="24"/>
        </w:rPr>
        <w:t>baseline and final visit FPG (FPG2) (mmol/L)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</w:rPr>
        <w:t>FPG, fasting plasma glucose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N (%) </w:t>
      </w:r>
      <w:r>
        <w:rPr>
          <w:rFonts w:ascii="Times New Roman" w:eastAsia="Times New Roman" w:hAnsi="Times New Roman" w:cs="Times New Roman"/>
          <w:sz w:val="24"/>
        </w:rPr>
        <w:t>refers to the number and proportion of the ide</w:t>
      </w:r>
      <w:r w:rsidRPr="00CF1C5A">
        <w:rPr>
          <w:rFonts w:ascii="Times New Roman" w:eastAsia="Times New Roman" w:hAnsi="Times New Roman" w:cs="Times New Roman"/>
          <w:sz w:val="24"/>
        </w:rPr>
        <w:t xml:space="preserve">ntical </w:t>
      </w:r>
      <w:r w:rsidRPr="00CF1C5A">
        <w:rPr>
          <w:rFonts w:ascii="Times New Roman" w:hAnsi="Times New Roman" w:cs="Times New Roman"/>
          <w:sz w:val="24"/>
        </w:rPr>
        <w:t>sex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tage</w:t>
      </w:r>
      <w:r w:rsidRPr="00CF1C5A">
        <w:rPr>
          <w:rFonts w:ascii="Times New Roman" w:eastAsia="Times New Roman" w:hAnsi="Times New Roman" w:cs="Times New Roman"/>
          <w:sz w:val="24"/>
        </w:rPr>
        <w:t xml:space="preserve"> gr</w:t>
      </w:r>
      <w:r>
        <w:rPr>
          <w:rFonts w:ascii="Times New Roman" w:eastAsia="Times New Roman" w:hAnsi="Times New Roman" w:cs="Times New Roman"/>
          <w:sz w:val="24"/>
        </w:rPr>
        <w:t xml:space="preserve">oup. </w:t>
      </w:r>
      <w:r>
        <w:rPr>
          <w:rFonts w:ascii="Times New Roman" w:eastAsia="Times New Roman" w:hAnsi="Times New Roman" w:cs="Times New Roman"/>
          <w:sz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</w:rPr>
        <w:t xml:space="preserve"> Diagnosis of incident diabetes was defined as fasting plasma glucose of </w:t>
      </w:r>
      <w:r>
        <w:rPr>
          <w:rFonts w:ascii="Cambria Math" w:eastAsia="Cambria Math" w:hAnsi="Cambria Math" w:cs="Cambria Math"/>
          <w:sz w:val="24"/>
        </w:rPr>
        <w:t>≥</w:t>
      </w:r>
      <w:r>
        <w:rPr>
          <w:rFonts w:ascii="Times New Roman" w:eastAsia="Times New Roman" w:hAnsi="Times New Roman" w:cs="Times New Roman"/>
          <w:sz w:val="24"/>
        </w:rPr>
        <w:t>7.00 mmol/L and/or self-reported diabetes during the follow-up period.</w:t>
      </w:r>
    </w:p>
    <w:sectPr w:rsidR="0082082B" w:rsidSect="00BC2C2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70063" w14:textId="77777777" w:rsidR="004D6DA6" w:rsidRDefault="004D6DA6" w:rsidP="003B259D">
      <w:r>
        <w:separator/>
      </w:r>
    </w:p>
  </w:endnote>
  <w:endnote w:type="continuationSeparator" w:id="0">
    <w:p w14:paraId="1F83AF56" w14:textId="77777777" w:rsidR="004D6DA6" w:rsidRDefault="004D6DA6" w:rsidP="003B2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96843" w14:textId="77777777" w:rsidR="004D6DA6" w:rsidRDefault="004D6DA6" w:rsidP="003B259D">
      <w:r>
        <w:separator/>
      </w:r>
    </w:p>
  </w:footnote>
  <w:footnote w:type="continuationSeparator" w:id="0">
    <w:p w14:paraId="05A4378F" w14:textId="77777777" w:rsidR="004D6DA6" w:rsidRDefault="004D6DA6" w:rsidP="003B2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292"/>
    <w:rsid w:val="000661FE"/>
    <w:rsid w:val="00176980"/>
    <w:rsid w:val="00197648"/>
    <w:rsid w:val="00212C21"/>
    <w:rsid w:val="002440A7"/>
    <w:rsid w:val="003A48B0"/>
    <w:rsid w:val="003B259D"/>
    <w:rsid w:val="004D6DA6"/>
    <w:rsid w:val="00505493"/>
    <w:rsid w:val="006634B9"/>
    <w:rsid w:val="007E2FAE"/>
    <w:rsid w:val="007E7292"/>
    <w:rsid w:val="007F0AE5"/>
    <w:rsid w:val="0082082B"/>
    <w:rsid w:val="00850F9B"/>
    <w:rsid w:val="008E4AE7"/>
    <w:rsid w:val="00954561"/>
    <w:rsid w:val="009F4DA8"/>
    <w:rsid w:val="00BB5185"/>
    <w:rsid w:val="00BC2C21"/>
    <w:rsid w:val="00BE4DCE"/>
    <w:rsid w:val="00C158D9"/>
    <w:rsid w:val="00CB6989"/>
    <w:rsid w:val="00E66317"/>
    <w:rsid w:val="00EA2CF8"/>
    <w:rsid w:val="00FE447C"/>
    <w:rsid w:val="00FF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F8952"/>
  <w15:chartTrackingRefBased/>
  <w15:docId w15:val="{233AAA60-6EF7-4B8C-9D4D-E9C2D6DD9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59D"/>
    <w:rPr>
      <w:sz w:val="18"/>
      <w:szCs w:val="18"/>
    </w:rPr>
  </w:style>
  <w:style w:type="table" w:styleId="2">
    <w:name w:val="Plain Table 2"/>
    <w:basedOn w:val="a1"/>
    <w:uiPriority w:val="42"/>
    <w:rsid w:val="00BC2C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95456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hchh@126.com</dc:creator>
  <cp:keywords/>
  <dc:description/>
  <cp:lastModifiedBy>tigerhchh@126.com</cp:lastModifiedBy>
  <cp:revision>5</cp:revision>
  <dcterms:created xsi:type="dcterms:W3CDTF">2022-02-23T03:04:00Z</dcterms:created>
  <dcterms:modified xsi:type="dcterms:W3CDTF">2022-05-10T10:03:00Z</dcterms:modified>
</cp:coreProperties>
</file>